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78211" w14:textId="0387FDA5" w:rsidR="000627C8" w:rsidRDefault="00B10312">
      <w:r>
        <w:t>Table S1</w:t>
      </w:r>
    </w:p>
    <w:p w14:paraId="03C22FFA" w14:textId="0B0F5A13" w:rsidR="00B10312" w:rsidRDefault="003C7B24">
      <w:r>
        <w:rPr>
          <w:rFonts w:ascii="Cambria" w:hAnsi="Cambria"/>
          <w:color w:val="212121"/>
          <w:sz w:val="30"/>
          <w:szCs w:val="30"/>
          <w:shd w:val="clear" w:color="auto" w:fill="FFFFFF"/>
        </w:rPr>
        <w:t>M</w:t>
      </w:r>
      <w:r w:rsidR="00B10312">
        <w:rPr>
          <w:rFonts w:ascii="Cambria" w:hAnsi="Cambria"/>
          <w:color w:val="212121"/>
          <w:sz w:val="30"/>
          <w:szCs w:val="30"/>
          <w:shd w:val="clear" w:color="auto" w:fill="FFFFFF"/>
        </w:rPr>
        <w:t>utations in other genes of SARS-CoV-2</w:t>
      </w:r>
      <w:r w:rsidR="00B10312"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 </w:t>
      </w:r>
      <w:r w:rsidR="00B10312" w:rsidRPr="00B10312"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in all Egyptian </w:t>
      </w:r>
      <w:proofErr w:type="gramStart"/>
      <w:r w:rsidR="00B10312" w:rsidRPr="00B10312">
        <w:rPr>
          <w:rFonts w:ascii="Cambria" w:hAnsi="Cambria"/>
          <w:color w:val="212121"/>
          <w:sz w:val="30"/>
          <w:szCs w:val="30"/>
          <w:shd w:val="clear" w:color="auto" w:fill="FFFFFF"/>
        </w:rPr>
        <w:t>strains</w:t>
      </w:r>
      <w:proofErr w:type="gramEnd"/>
      <w:r w:rsidR="00B10312" w:rsidRPr="00B10312">
        <w:rPr>
          <w:rFonts w:ascii="Cambria" w:hAnsi="Cambria"/>
          <w:color w:val="212121"/>
          <w:sz w:val="30"/>
          <w:szCs w:val="30"/>
          <w:shd w:val="clear" w:color="auto" w:fill="FFFFFF"/>
        </w:rPr>
        <w:t xml:space="preserve"> sequences of SARS-CoV-2 from Wuhan-1 strain</w:t>
      </w:r>
    </w:p>
    <w:p w14:paraId="72D9EAE8" w14:textId="77777777" w:rsidR="00B10312" w:rsidRDefault="00B10312"/>
    <w:tbl>
      <w:tblPr>
        <w:tblW w:w="10710" w:type="dxa"/>
        <w:tblInd w:w="-815" w:type="dxa"/>
        <w:tblLook w:val="04A0" w:firstRow="1" w:lastRow="0" w:firstColumn="1" w:lastColumn="0" w:noHBand="0" w:noVBand="1"/>
      </w:tblPr>
      <w:tblGrid>
        <w:gridCol w:w="523"/>
        <w:gridCol w:w="2267"/>
        <w:gridCol w:w="2430"/>
        <w:gridCol w:w="1980"/>
        <w:gridCol w:w="1574"/>
        <w:gridCol w:w="1936"/>
      </w:tblGrid>
      <w:tr w:rsidR="00B10312" w14:paraId="0B949BDA" w14:textId="77777777" w:rsidTr="00B10312">
        <w:trPr>
          <w:cantSplit/>
          <w:trHeight w:val="1141"/>
        </w:trPr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455287" w14:textId="0B2D23F2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D73E" w14:textId="77777777" w:rsidR="00B10312" w:rsidRDefault="00B10312" w:rsidP="00DC699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MICRON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22F7" w14:textId="77777777" w:rsidR="00B10312" w:rsidRDefault="00B10312" w:rsidP="00DC699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LTA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3579" w14:textId="77777777" w:rsidR="00B10312" w:rsidRDefault="00B10312" w:rsidP="00DC699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D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3154" w14:textId="77777777" w:rsidR="00B10312" w:rsidRDefault="00B10312" w:rsidP="00DC699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Alpha 20I 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6392" w14:textId="77777777" w:rsidR="00B10312" w:rsidRDefault="00B10312" w:rsidP="00DC699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</w:tr>
      <w:tr w:rsidR="00B10312" w14:paraId="7EC211AF" w14:textId="77777777" w:rsidTr="00DC6997">
        <w:trPr>
          <w:trHeight w:val="150"/>
        </w:trPr>
        <w:tc>
          <w:tcPr>
            <w:tcW w:w="52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D9D9D9"/>
            <w:textDirection w:val="btLr"/>
            <w:vAlign w:val="center"/>
            <w:hideMark/>
          </w:tcPr>
          <w:p w14:paraId="5F2BBC6E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1a</w:t>
            </w:r>
          </w:p>
        </w:tc>
        <w:tc>
          <w:tcPr>
            <w:tcW w:w="4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E8B7AE" w14:textId="77777777" w:rsidR="00B10312" w:rsidRDefault="00B10312" w:rsidP="00DC6997">
            <w:pPr>
              <w:spacing w:before="240" w:after="24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3255I (97% of all delta and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micron )</w:t>
            </w:r>
            <w:proofErr w:type="gramEnd"/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DB6162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83Y (5%), P361L (3%), A3615V (2%), R207C (2%), G3334S (2%), and T265I (2%). </w:t>
            </w:r>
          </w:p>
          <w:p w14:paraId="1033B7E8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 T1246I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 98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% 20D) , G3278S (87% 20D), T4090I (65% 20D)</w:t>
            </w:r>
          </w:p>
          <w:p w14:paraId="2B2307D0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859V (49% 20D), L3691S (44% 20D), D2980N (44% 20D), D3222N (44% 20D), D1639N (39% 20D), P2287S (39% 20D), and E102K (31% 20D)</w:t>
            </w:r>
          </w:p>
          <w:p w14:paraId="79EF89CE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75869C78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2D9284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001I and I2230 in all sequences</w:t>
            </w:r>
          </w:p>
          <w:p w14:paraId="175AB396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DA84EF9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1708D in 97%, </w:t>
            </w:r>
          </w:p>
          <w:p w14:paraId="0CEA52E5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K2200N in 35%, </w:t>
            </w:r>
          </w:p>
          <w:p w14:paraId="147AC3A8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d G519S in 23% </w:t>
            </w:r>
          </w:p>
          <w:p w14:paraId="44B0BACE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4AFB4235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27CF23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3529T in 79% (19B), V86F in 79% (19B), G2118C in 38% (19B), and K3353R in 38% (19B) </w:t>
            </w:r>
          </w:p>
          <w:p w14:paraId="26422A10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53547211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9A8D03D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0C499ABE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10312" w14:paraId="43801E20" w14:textId="77777777" w:rsidTr="00DC6997">
        <w:trPr>
          <w:trHeight w:val="5030"/>
        </w:trPr>
        <w:tc>
          <w:tcPr>
            <w:tcW w:w="523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textDirection w:val="btLr"/>
            <w:vAlign w:val="center"/>
          </w:tcPr>
          <w:p w14:paraId="762D5C49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53A4425" w14:textId="77777777" w:rsidR="00B10312" w:rsidRDefault="00B10312" w:rsidP="00DC69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3395H (93% 21K and 21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 )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  <w:p w14:paraId="6755215F" w14:textId="77777777" w:rsidR="00B10312" w:rsidRDefault="00B10312" w:rsidP="00DC699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</w:p>
          <w:p w14:paraId="47EE22DC" w14:textId="77777777" w:rsidR="00B10312" w:rsidRPr="00223B69" w:rsidRDefault="00B10312" w:rsidP="00DC699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223B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21K</w:t>
            </w:r>
          </w:p>
          <w:p w14:paraId="15BC3A99" w14:textId="77777777" w:rsidR="00B10312" w:rsidRDefault="00B10312" w:rsidP="00DC69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2083- (100% 21K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,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084I (100% 21K) , L3674- S3675- G3676- deletion (90% 21K), I3758V  (98% 21K), K856R  (96% 21K), and A2710T (98% 21K)</w:t>
            </w:r>
          </w:p>
          <w:p w14:paraId="7120CFE7" w14:textId="77777777" w:rsidR="00B10312" w:rsidRDefault="00B10312" w:rsidP="00DC69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12D4C655" w14:textId="77777777" w:rsidR="00B10312" w:rsidRPr="00223B69" w:rsidRDefault="00B10312" w:rsidP="00DC699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223B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21L </w:t>
            </w:r>
          </w:p>
          <w:p w14:paraId="07C976A3" w14:textId="77777777" w:rsidR="00B10312" w:rsidRDefault="00B10312" w:rsidP="00DC699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1307S (100% 21L), T3090I (97% 21L), T842I (92% 21L), L3201F (69% 21L), S3675-, G3676-, F3677- deletion (97% 21L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6D8F0D4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1306S (88%) G3334S (9%), and V3660M (3%) of all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ta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5B9BD5E6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265I (42.9% of 21I) and (15.5% of 21J), R207C (16% 21J) and (50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%  21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)</w:t>
            </w:r>
          </w:p>
          <w:p w14:paraId="0469AD14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521878B" w14:textId="77777777" w:rsidR="00B10312" w:rsidRPr="00223B69" w:rsidRDefault="00B10312" w:rsidP="00DC699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223B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2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J</w:t>
            </w:r>
          </w:p>
          <w:p w14:paraId="5259D0F0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3255I (95% 21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 )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P2046L (93%21J ), T3646A (91% 21J ), P2287S (90% 21J ), and V2930L (75% 21J ), K669N (7% 21J ) and R1464W (6% 21J ).</w:t>
            </w:r>
          </w:p>
          <w:p w14:paraId="5AB1612D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61E9DAF4" w14:textId="77777777" w:rsidR="00B10312" w:rsidRPr="00223B69" w:rsidRDefault="00B10312" w:rsidP="00DC6997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223B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21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I</w:t>
            </w:r>
            <w:r w:rsidRPr="00223B6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u w:val="single"/>
              </w:rPr>
              <w:t> </w:t>
            </w:r>
          </w:p>
          <w:p w14:paraId="6381BA26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9V (90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%  21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) , P1640L (88% 21I )</w:t>
            </w:r>
          </w:p>
          <w:p w14:paraId="02CF3925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2D00526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162724C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8C7C93E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10312" w14:paraId="4CEEB400" w14:textId="77777777" w:rsidTr="00DC6997">
        <w:trPr>
          <w:trHeight w:val="315"/>
        </w:trPr>
        <w:tc>
          <w:tcPr>
            <w:tcW w:w="52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1079DC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1b</w:t>
            </w:r>
          </w:p>
        </w:tc>
        <w:tc>
          <w:tcPr>
            <w:tcW w:w="101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FA44C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314L substitution was detected in 92% of all Egyptian sequences</w:t>
            </w:r>
          </w:p>
        </w:tc>
      </w:tr>
      <w:tr w:rsidR="00B10312" w14:paraId="4599620F" w14:textId="77777777" w:rsidTr="00DC6997">
        <w:trPr>
          <w:trHeight w:val="863"/>
        </w:trPr>
        <w:tc>
          <w:tcPr>
            <w:tcW w:w="5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  <w:hideMark/>
          </w:tcPr>
          <w:p w14:paraId="7C7C4D45" w14:textId="77777777" w:rsidR="00B10312" w:rsidRDefault="00B10312" w:rsidP="00DC6997">
            <w:pPr>
              <w:ind w:left="113" w:right="113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D5823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66V (87%), R1315C (17%), and T2163I (20%)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B0B28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662S (84%), P1000L (84%), A1918V (76%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,  V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972I(21%) ,and N1030Y (14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7F293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1219S, N1426Y, and M1693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  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gt;20% C.36 ), 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9A3D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6EFC6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975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  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69% 19B) and D1183Y (89% 19B) , V1092I and S1159T (&gt;10% 20B)</w:t>
            </w:r>
          </w:p>
        </w:tc>
      </w:tr>
      <w:tr w:rsidR="00B10312" w14:paraId="1B476CED" w14:textId="77777777" w:rsidTr="00DC6997">
        <w:trPr>
          <w:cantSplit/>
          <w:trHeight w:val="1177"/>
        </w:trPr>
        <w:tc>
          <w:tcPr>
            <w:tcW w:w="5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14:paraId="2853BF34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7a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DAFAFE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EDBB896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20I and V82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  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gt;90%  of all Delta) , P45L (47% AY.122) and R118G (33% of AY.122)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455C49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F237DB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855B682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10312" w14:paraId="59C9792E" w14:textId="77777777" w:rsidTr="00DC6997">
        <w:trPr>
          <w:cantSplit/>
          <w:trHeight w:val="1060"/>
        </w:trPr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2A6F74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7b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8730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40B (2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124E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40B (9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01A53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40B (31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896A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A883D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10312" w14:paraId="6D9C77B8" w14:textId="77777777" w:rsidTr="00DC6997">
        <w:trPr>
          <w:cantSplit/>
          <w:trHeight w:val="1134"/>
        </w:trPr>
        <w:tc>
          <w:tcPr>
            <w:tcW w:w="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13ABE91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6</w:t>
            </w:r>
          </w:p>
        </w:tc>
        <w:tc>
          <w:tcPr>
            <w:tcW w:w="22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AD86E2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61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  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99% of 21L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1C6D82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A1F329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FA4B0E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61E25CA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10312" w14:paraId="4D29FA22" w14:textId="77777777" w:rsidTr="00DC6997">
        <w:trPr>
          <w:cantSplit/>
          <w:trHeight w:val="1134"/>
        </w:trPr>
        <w:tc>
          <w:tcPr>
            <w:tcW w:w="5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A9B6AC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ORF8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9C74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0248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119- F120-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etion  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85% 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4C77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1K in all C.38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2F92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Q27* &amp; K68* stop codon immature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rmination  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7%) , Y73C in all, and R52I in (58%)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7D2AD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84S (97% 19B)</w:t>
            </w:r>
          </w:p>
        </w:tc>
      </w:tr>
      <w:tr w:rsidR="00B10312" w14:paraId="701B89FD" w14:textId="77777777" w:rsidTr="00DC6997">
        <w:trPr>
          <w:cantSplit/>
          <w:trHeight w:val="1134"/>
        </w:trPr>
        <w:tc>
          <w:tcPr>
            <w:tcW w:w="5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14:paraId="5E6DC889" w14:textId="77777777" w:rsidR="00B10312" w:rsidRDefault="00B10312" w:rsidP="00DC6997">
            <w:pPr>
              <w:ind w:left="113" w:right="113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3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B315F9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223I (96% OF 21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5EC201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26L (96.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458452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171L (10.4% C.36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,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27Y (50% C.38), D155H (2% C.36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F1FD1B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131C (47%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87BAF2" w14:textId="77777777" w:rsidR="00B10312" w:rsidRDefault="00B10312" w:rsidP="00DC699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Q57H (76% 20A), S195P (6.3% 20A), S171L (80.7 19B)</w:t>
            </w:r>
          </w:p>
        </w:tc>
      </w:tr>
    </w:tbl>
    <w:p w14:paraId="331106F9" w14:textId="77777777" w:rsidR="00B10312" w:rsidRDefault="00B10312"/>
    <w:sectPr w:rsidR="00B10312" w:rsidSect="007A0BE9">
      <w:pgSz w:w="12240" w:h="15840"/>
      <w:pgMar w:top="144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20"/>
    <w:rsid w:val="00223B69"/>
    <w:rsid w:val="003C7B24"/>
    <w:rsid w:val="00787C31"/>
    <w:rsid w:val="007A0BE9"/>
    <w:rsid w:val="00846B2B"/>
    <w:rsid w:val="00B10312"/>
    <w:rsid w:val="00B16947"/>
    <w:rsid w:val="00D40637"/>
    <w:rsid w:val="00D51B20"/>
    <w:rsid w:val="00D64D06"/>
    <w:rsid w:val="00D71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3F40E"/>
  <w15:chartTrackingRefBased/>
  <w15:docId w15:val="{493E8BDB-F387-4A38-8C77-49D90C896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B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Moatasim</dc:creator>
  <cp:keywords/>
  <dc:description/>
  <cp:lastModifiedBy>Rabeh Elshesheny</cp:lastModifiedBy>
  <cp:revision>5</cp:revision>
  <dcterms:created xsi:type="dcterms:W3CDTF">2023-07-24T15:05:00Z</dcterms:created>
  <dcterms:modified xsi:type="dcterms:W3CDTF">2023-07-24T15:42:00Z</dcterms:modified>
</cp:coreProperties>
</file>